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A0429" w14:textId="28F84F6F" w:rsidR="008E1522" w:rsidRDefault="008E1522" w:rsidP="008E1522">
      <w:pPr>
        <w:pStyle w:val="berschrift1"/>
        <w:rPr>
          <w:rFonts w:ascii="Arial" w:hAnsi="Arial" w:cs="Arial"/>
          <w:sz w:val="28"/>
          <w:szCs w:val="28"/>
        </w:rPr>
      </w:pPr>
      <w:r w:rsidRPr="00AF7339">
        <w:rPr>
          <w:rFonts w:ascii="Arial" w:hAnsi="Arial" w:cs="Arial"/>
          <w:sz w:val="28"/>
          <w:szCs w:val="28"/>
        </w:rPr>
        <w:t xml:space="preserve">Bewertungsmaßstab </w:t>
      </w:r>
      <w:r>
        <w:rPr>
          <w:rFonts w:ascii="Arial" w:hAnsi="Arial" w:cs="Arial"/>
          <w:sz w:val="28"/>
          <w:szCs w:val="28"/>
        </w:rPr>
        <w:t xml:space="preserve">für Wissenstests (German </w:t>
      </w:r>
      <w:proofErr w:type="spellStart"/>
      <w:r>
        <w:rPr>
          <w:rFonts w:ascii="Arial" w:hAnsi="Arial" w:cs="Arial"/>
          <w:sz w:val="28"/>
          <w:szCs w:val="28"/>
        </w:rPr>
        <w:t>version</w:t>
      </w:r>
      <w:proofErr w:type="spellEnd"/>
      <w:r>
        <w:rPr>
          <w:rFonts w:ascii="Arial" w:hAnsi="Arial" w:cs="Arial"/>
          <w:sz w:val="28"/>
          <w:szCs w:val="28"/>
        </w:rPr>
        <w:t>)</w:t>
      </w:r>
    </w:p>
    <w:p w14:paraId="376733AC" w14:textId="1722392F" w:rsidR="008E1522" w:rsidRPr="008E1522" w:rsidRDefault="008E1522" w:rsidP="008E1522">
      <w:pPr>
        <w:pStyle w:val="berschrift1"/>
        <w:rPr>
          <w:rFonts w:ascii="Arial" w:hAnsi="Arial" w:cs="Arial"/>
          <w:color w:val="auto"/>
          <w:sz w:val="24"/>
          <w:szCs w:val="24"/>
        </w:rPr>
      </w:pPr>
      <w:r w:rsidRPr="008E1522">
        <w:rPr>
          <w:rFonts w:ascii="Arial" w:hAnsi="Arial" w:cs="Arial"/>
          <w:color w:val="auto"/>
          <w:sz w:val="24"/>
          <w:szCs w:val="24"/>
        </w:rPr>
        <w:t xml:space="preserve">Szenario </w:t>
      </w:r>
      <w:r w:rsidRPr="008E1522">
        <w:rPr>
          <w:rFonts w:ascii="Arial" w:hAnsi="Arial" w:cs="Arial"/>
          <w:color w:val="auto"/>
          <w:sz w:val="24"/>
          <w:szCs w:val="24"/>
        </w:rPr>
        <w:t xml:space="preserve">A </w:t>
      </w:r>
      <w:r w:rsidRPr="008E1522">
        <w:rPr>
          <w:rFonts w:ascii="Arial" w:hAnsi="Arial" w:cs="Arial"/>
          <w:color w:val="auto"/>
          <w:sz w:val="24"/>
          <w:szCs w:val="24"/>
        </w:rPr>
        <w:t>Myokardinfarkt</w:t>
      </w:r>
    </w:p>
    <w:p w14:paraId="0D361D49" w14:textId="77777777" w:rsidR="008E1522" w:rsidRPr="00AF7339" w:rsidRDefault="008E1522" w:rsidP="008E1522">
      <w:pPr>
        <w:pStyle w:val="Listenabsatz"/>
        <w:spacing w:line="254" w:lineRule="auto"/>
        <w:ind w:left="1440"/>
        <w:rPr>
          <w:rFonts w:ascii="Arial" w:hAnsi="Arial" w:cs="Arial"/>
          <w:color w:val="000000" w:themeColor="text1"/>
          <w:sz w:val="20"/>
          <w:szCs w:val="20"/>
        </w:rPr>
      </w:pPr>
    </w:p>
    <w:p w14:paraId="700E3E27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Nach welcher Zeit sollte bei einem möglichen akuten Koronarsyndrom spätestens ein 12-Kanal-EKG geschrieben worden sein? Angabe bitte in Minuten. (1P)</w:t>
      </w:r>
    </w:p>
    <w:p w14:paraId="6D7346B1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Die maximal zulässige Verzögerung beträgt hier 10 Minuten. (1P bei Wert +/- 10% Abweichung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itlinie „Therapie des akuten Herzinfarkts bei ST-Streckenhebung (STEMI)“, 2017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7A6BDD1F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as ist die vordringlichste therapeutische Maßnahme beim ST-Hebungsinfarkt? Nennen Sie diese. (1P)</w:t>
      </w:r>
    </w:p>
    <w:p w14:paraId="170EF2F6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Herzkatheteruntersuchung; Perkutane koronare Intervention (PCI); Aktivierung des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Herzkatheterrufdienstes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itlinie „Therapie des akuten Herzinfarkts bei ST-Streckenhebung (STEMI)“, 2017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338B9538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Sie haben den Verdacht auf ein akutes Koronarsyndrom. Welche Serummarker geben Ihnen nach Blutentnahme Aufschluss? Nennen Sie die zwei klinisch relevantesten. (2P)</w:t>
      </w:r>
    </w:p>
    <w:p w14:paraId="0CE8549F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kardiales Troponin 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(wichtigster </w:t>
      </w:r>
      <w:proofErr w:type="gramStart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Marker!;</w:t>
      </w:r>
      <w:proofErr w:type="gramEnd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Troponin T u. I sind Strukturproteine des kontraktilen Apparates der Herzmuskelzellen.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, CK/CK-MB 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korreliert mit der Infarktgröße; organspezifische Isoform des Enzyms CK, die im Zytosol der Herzmuskelzellen auftritt u. als selektiver Marker für eine Myokardschädigung dient.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>, (je 1P bis max. 2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Amboss: „Akutes Koronarsyndrom“, abgerufen 12/2021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480311FB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Welche therapeutischen Maßnahmen sind bei kreislaufwirksamen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Bradyarrhythmien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z.B. bei höhergradigem AV-Block) akut sinnvoll? (mehrere Antworten möglich) (3P)</w:t>
      </w:r>
    </w:p>
    <w:p w14:paraId="38D5A932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Gabe von Atropin, Adrenalin,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Orciprenalin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max. 2P); Anbringen eines temporären Schrittmachers (extern oder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transjugulär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>) (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</w:t>
      </w:r>
      <w:proofErr w:type="spellStart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UpToDate</w:t>
      </w:r>
      <w:proofErr w:type="spellEnd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„Third </w:t>
      </w:r>
      <w:proofErr w:type="spellStart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degree</w:t>
      </w:r>
      <w:proofErr w:type="spellEnd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atrioventricular</w:t>
      </w:r>
      <w:proofErr w:type="spellEnd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block</w:t>
      </w:r>
      <w:proofErr w:type="spellEnd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“, abgerufen 02/2021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  <w:t>(Leitlinie „Therapie des akuten Herzinfarkts bei ST-Streckenhebung (STEMI)“, 2017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77C8A2ED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Welche beiden therapeutisch wirksamen Medikamente </w:t>
      </w:r>
      <w:proofErr w:type="gramStart"/>
      <w:r w:rsidRPr="00AF7339">
        <w:rPr>
          <w:rFonts w:ascii="Arial" w:hAnsi="Arial" w:cs="Arial"/>
          <w:color w:val="000000" w:themeColor="text1"/>
          <w:sz w:val="20"/>
          <w:szCs w:val="20"/>
        </w:rPr>
        <w:t>können</w:t>
      </w:r>
      <w:proofErr w:type="gram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bereits bei hochgradigem Verdacht auf ein akutes Koronarsyndrom verabreicht werden? Nennen Sie diese, falls möglich mit Dosisangabe. (2P)</w:t>
      </w:r>
    </w:p>
    <w:p w14:paraId="671F4E0A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Acetylsalicylsäure (ASS) 75-500mg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i.v.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unfraktioniertes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Heparin 4000-10000IE oder 70IE/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kgKG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alternativ niedermolekulares Heparin) (1P für Medikamentennamen + 1P für korrekten Dosisbereich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itlinie „Therapie des akuten Herzinfarkts bei ST-Streckenhebung (STEMI)“, 2017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3701BDDC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Welche Begleitmedikamente sollten </w:t>
      </w:r>
      <w:r w:rsidRPr="00AF7339">
        <w:rPr>
          <w:rFonts w:ascii="Arial" w:hAnsi="Arial" w:cs="Arial"/>
          <w:color w:val="000000" w:themeColor="text1"/>
          <w:sz w:val="20"/>
          <w:szCs w:val="20"/>
          <w:u w:val="single"/>
        </w:rPr>
        <w:t>symptomorientiert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verabreicht werden? Nennen Sie zwei Medikamente oder Wirkstoffe. (2P)</w:t>
      </w:r>
    </w:p>
    <w:p w14:paraId="58DD6DCC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color w:val="000000" w:themeColor="text1"/>
          <w:sz w:val="20"/>
          <w:szCs w:val="20"/>
        </w:rPr>
      </w:pP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Opioidanalgetika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Morphin), Antiemetika (Dimenhydrinat), Nitrate (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Glyceroltrinitrat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>), Anxiolytika (Benzodiazepin), Sauerstoffgabe (kein Medikament?!) (je 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itlinie „Therapie des akuten Herzinfarkts bei ST-Streckenhebung (STEMI)“, 2017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41CA12E3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ann ist beim akuten ST-Hebungsinfarkt (STEMI) die Gabe von Sauerstoff indiziert? Nennen Sie die Bedingung. (1P)</w:t>
      </w:r>
    </w:p>
    <w:p w14:paraId="004357E6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Hypoxämie, O</w:t>
      </w:r>
      <w:r w:rsidRPr="00AF733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>-Sättigung &lt; 90 %; PaO</w:t>
      </w:r>
      <w:r w:rsidRPr="00AF733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&lt; 60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mmHg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itlinie „Therapie des akuten Herzinfarkts bei ST-Streckenhebung (STEMI)“, 2017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328FC655" w14:textId="77777777" w:rsidR="008E1522" w:rsidRPr="00AF7339" w:rsidRDefault="008E1522" w:rsidP="008E1522">
      <w:pPr>
        <w:pStyle w:val="Listenabsatz"/>
        <w:numPr>
          <w:ilvl w:val="0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elches antithrombotische Medikament bzw. welche Medikamentenklasse ist zusätzlich zu den beiden Standards bei gesicherter Diagnose eines Myokardinfarkts indiziert? Nennen Sie dieses. (1P)</w:t>
      </w:r>
    </w:p>
    <w:p w14:paraId="50B87210" w14:textId="77777777" w:rsidR="008E1522" w:rsidRPr="00AF7339" w:rsidRDefault="008E1522" w:rsidP="008E1522">
      <w:pPr>
        <w:pStyle w:val="Listenabsatz"/>
        <w:numPr>
          <w:ilvl w:val="1"/>
          <w:numId w:val="2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zweiter Thrombozytenaggregationshemmer (Ticagrelor,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Prasugrel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, Clopidogrel 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sym w:font="Wingdings" w:char="F0E0"/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Wirkstoffe allein auch gelten lassen?); P2Y</w:t>
      </w:r>
      <w:r w:rsidRPr="00AF7339">
        <w:rPr>
          <w:rFonts w:ascii="Arial" w:hAnsi="Arial" w:cs="Arial"/>
          <w:color w:val="000000" w:themeColor="text1"/>
          <w:sz w:val="20"/>
          <w:szCs w:val="20"/>
          <w:vertAlign w:val="subscript"/>
        </w:rPr>
        <w:t>12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>-ADP-Rezeptor-Inhibitor (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itlinie „Therapie des akuten Herzinfarkts bei ST-Streckenhebung (STEMI)“, 2017)</w:t>
      </w:r>
    </w:p>
    <w:p w14:paraId="4DA381BD" w14:textId="7C5E4F5C" w:rsidR="008E1522" w:rsidRPr="00AF7339" w:rsidRDefault="008E1522" w:rsidP="008E1522">
      <w:pPr>
        <w:rPr>
          <w:rFonts w:ascii="Arial" w:hAnsi="Arial" w:cs="Arial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br w:type="page"/>
      </w:r>
      <w:r w:rsidRPr="008E1522">
        <w:rPr>
          <w:rFonts w:ascii="Arial" w:hAnsi="Arial" w:cs="Arial"/>
          <w:sz w:val="24"/>
          <w:szCs w:val="24"/>
        </w:rPr>
        <w:lastRenderedPageBreak/>
        <w:t xml:space="preserve">Szenario </w:t>
      </w:r>
      <w:r w:rsidRPr="008E1522">
        <w:rPr>
          <w:rFonts w:ascii="Arial" w:hAnsi="Arial" w:cs="Arial"/>
          <w:sz w:val="24"/>
          <w:szCs w:val="24"/>
        </w:rPr>
        <w:t xml:space="preserve">B </w:t>
      </w:r>
      <w:r w:rsidRPr="008E1522">
        <w:rPr>
          <w:rFonts w:ascii="Arial" w:hAnsi="Arial" w:cs="Arial"/>
          <w:sz w:val="24"/>
          <w:szCs w:val="24"/>
        </w:rPr>
        <w:t>COPD</w:t>
      </w:r>
      <w:r w:rsidRPr="00AF7339">
        <w:rPr>
          <w:rFonts w:ascii="Arial" w:hAnsi="Arial" w:cs="Arial"/>
          <w:i/>
          <w:iCs/>
          <w:sz w:val="18"/>
          <w:szCs w:val="18"/>
        </w:rPr>
        <w:br/>
      </w:r>
    </w:p>
    <w:p w14:paraId="14B4FBB7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ie kommt es am häufigsten zu akuten Exazerbationen einer COPD? Nennen Sie den Auslöser. (1P)</w:t>
      </w:r>
    </w:p>
    <w:p w14:paraId="7E295CF7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ca. 80% eindeutig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infektbedingt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z.B. Haemophilus influenzae o. Streptococcus pneumoniae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Amboss: „Chronisch obstruktive Lungenerkrankung“, abgerufen 12/2021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13E0667F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elche Diagnostik muss zur Beurteilung des Ausmaßes der Hyperkapnie durchgeführt werden und sollte zur Verlaufsbeurteilung ggf. wiederholt werden? Nennen Sie diese. (1P)</w:t>
      </w:r>
    </w:p>
    <w:p w14:paraId="22C8C5DE" w14:textId="77777777" w:rsidR="008E1522" w:rsidRPr="00AF7339" w:rsidRDefault="008E1522" w:rsidP="008E1522">
      <w:pPr>
        <w:pStyle w:val="Listenabsatz"/>
        <w:numPr>
          <w:ilvl w:val="1"/>
          <w:numId w:val="1"/>
        </w:numPr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  <w:lang w:val="en-US"/>
        </w:rPr>
        <w:t>arterielle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  <w:lang w:val="en-US"/>
        </w:rPr>
        <w:t>Blutgasanalyse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1P)</w:t>
      </w:r>
      <w:r w:rsidRPr="00AF7339">
        <w:rPr>
          <w:rFonts w:ascii="Arial" w:hAnsi="Arial" w:cs="Arial"/>
          <w:color w:val="000000" w:themeColor="text1"/>
          <w:sz w:val="20"/>
          <w:szCs w:val="20"/>
          <w:lang w:val="en-US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(GOLD Report: “Evidence-based strategy document for COPD diagnosis, management, and prevention”, 2020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br/>
      </w:r>
    </w:p>
    <w:p w14:paraId="0B5BA42D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Was sind kausal wirksame medikamentöse Maßnahmen bei der schweren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infektexazerbierten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COPD? Nennen Sie drei Maßnahmen, wenn möglich mit Wirkstoffbeispiel. (3P)</w:t>
      </w:r>
    </w:p>
    <w:p w14:paraId="55B6139C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β2-Agonisten: SABA (Salbutamol,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Fenoterol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);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Muskarinrezeptor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>-Antagonisten (Anticholinergika): SAMA (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Ipratropiumbromid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>); Systemische Steroide (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Prednisolon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>-Äquivalent); Antibiotika (Amoxicillin/Clavulansäure); Beruhigung/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Anxiolyse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Morphin) (kausal wirksam?!) (je 1P bis max. 3P; Nennung von Wirkgruppe </w:t>
      </w:r>
      <w:r w:rsidRPr="00AF7339">
        <w:rPr>
          <w:rFonts w:ascii="Arial" w:hAnsi="Arial" w:cs="Arial"/>
          <w:color w:val="000000" w:themeColor="text1"/>
          <w:sz w:val="20"/>
          <w:szCs w:val="20"/>
          <w:u w:val="single"/>
        </w:rPr>
        <w:t>oder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Wirkstoffbeispiel ausreichend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  <w:bookmarkStart w:id="0" w:name="_Hlk93327587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S2k-Leitline „Diagnostik und Therapie von Patienten mit chronisch obstruktiver Bronchitis und Lungenemphysem“, 2018)</w:t>
      </w:r>
      <w:bookmarkEnd w:id="0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  <w:t>(Amboss: „Chronisch obstruktive Lungenerkrankung“, abgerufen 12/2021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451B2987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elche beiden Parameter sind neben dem O</w:t>
      </w:r>
      <w:r w:rsidRPr="00AF733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>-Partialdruck in der Blutgasanalyse noch von entscheidender Bedeutung? Nennen Sie diese. (2P)</w:t>
      </w:r>
    </w:p>
    <w:p w14:paraId="3E15026D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pCO</w:t>
      </w:r>
      <w:r w:rsidRPr="00AF733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>, pH-Wert (je 1P) (nur die beiden oder auch Parameter wie BE?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(</w:t>
      </w:r>
      <w:proofErr w:type="gramStart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GOLD Report</w:t>
      </w:r>
      <w:proofErr w:type="gramEnd"/>
      <w:r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: “Evidence-based strategy document for COPD diagnosis, management, and prevention”, 2020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br/>
      </w:r>
    </w:p>
    <w:p w14:paraId="470AD608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Welche weitere Labor-Diagnostik (inkl. infektiologischer Diagnostik) sollte beim V.a.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infektexazerbierte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COPD vordringlich erfolgen? Nennen Sie zwei Maßnahmen. (2P)</w:t>
      </w:r>
    </w:p>
    <w:p w14:paraId="05C1C0DC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Blutentnahme mit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Infektparametern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Leukozyten, CRP, ggf. Procalcitonin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; Abnahme von Blutkulturen;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Sputumdiagnostik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>; Pneumokokken/Legionellen Antigen-Nachweis im Urin (je 1P bis max. 2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S2k-Leitline „Diagnostik und Therapie von Patienten mit chronisch obstruktiver Bronchitis und Lungenemphysem“, 2018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75106420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Welche weitere apparative Diagnostik </w:t>
      </w:r>
      <w:proofErr w:type="gramStart"/>
      <w:r w:rsidRPr="00AF7339">
        <w:rPr>
          <w:rFonts w:ascii="Arial" w:hAnsi="Arial" w:cs="Arial"/>
          <w:color w:val="000000" w:themeColor="text1"/>
          <w:sz w:val="20"/>
          <w:szCs w:val="20"/>
        </w:rPr>
        <w:t>sollte</w:t>
      </w:r>
      <w:proofErr w:type="gram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erfolgen? Nennen Sie zwei Maßnahmen. (2P)</w:t>
      </w:r>
    </w:p>
    <w:p w14:paraId="10DE2646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EKG, konventionelles Röntgen-Thorax, ggf. Ultraschall (je 1P bis max. 2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S2k-Leitline „Diagnostik und Therapie von Patienten mit chronisch obstruktiver Bronchitis und Lungenemphysem“, 2018)</w:t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356F0EA4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ann sollte der Wechsel von einer O</w:t>
      </w:r>
      <w:r w:rsidRPr="00AF733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t>-Gabe zur nichtinvasiven Beatmung (NIV) erfolgen? Nennen Sie die Indikation für eine NIV-Therapie im Rahmen einer akuten exazerbierten COPD. (1P)</w:t>
      </w:r>
    </w:p>
    <w:p w14:paraId="009180CD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hyperkapnisches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/ventilatorisches Versagen; akute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hyperkapnische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respiratorische Insuffizienz; pO2↓ u. pCO2↑; respiratorischer Azidose; pH↓; pCO2 &gt; 65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mmHg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 (1P)</w:t>
      </w:r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S2k-Leitline „Diagnostik und Therapie von Patienten mit chronisch obstruktiver Bronchitis und Lungenemphysem“, 2018)</w:t>
      </w:r>
    </w:p>
    <w:p w14:paraId="6906D611" w14:textId="77777777" w:rsidR="008E1522" w:rsidRPr="00AF7339" w:rsidRDefault="008E1522" w:rsidP="008E1522">
      <w:pPr>
        <w:pStyle w:val="Listenabsatz"/>
        <w:numPr>
          <w:ilvl w:val="0"/>
          <w:numId w:val="1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>Wie erfolgt die medikamentöse symptomatische Therapie der Dyspnoe bei einer schweren COPD-Exazerbation? Nennen Sie das Medikament oder die Wirkstoffklasse. (1P)</w:t>
      </w:r>
    </w:p>
    <w:p w14:paraId="464F40B7" w14:textId="77777777" w:rsidR="008E1522" w:rsidRPr="00AF7339" w:rsidRDefault="008E1522" w:rsidP="008E1522">
      <w:pPr>
        <w:pStyle w:val="Listenabsatz"/>
        <w:numPr>
          <w:ilvl w:val="1"/>
          <w:numId w:val="1"/>
        </w:numPr>
        <w:spacing w:line="259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AF7339">
        <w:rPr>
          <w:rFonts w:ascii="Arial" w:hAnsi="Arial" w:cs="Arial"/>
          <w:color w:val="000000" w:themeColor="text1"/>
          <w:sz w:val="20"/>
          <w:szCs w:val="20"/>
        </w:rPr>
        <w:t xml:space="preserve">Morphin, bzw. </w:t>
      </w:r>
      <w:proofErr w:type="spellStart"/>
      <w:r w:rsidRPr="00AF7339">
        <w:rPr>
          <w:rFonts w:ascii="Arial" w:hAnsi="Arial" w:cs="Arial"/>
          <w:color w:val="000000" w:themeColor="text1"/>
          <w:sz w:val="20"/>
          <w:szCs w:val="20"/>
        </w:rPr>
        <w:t>Opioidanalgetika</w:t>
      </w:r>
      <w:proofErr w:type="spellEnd"/>
      <w:r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t>(S2k-Leitline „Diagnostik und Therapie von Patienten mit chronisch obstruktiver Bronchitis und Lungenemphysem“, 2018)</w:t>
      </w:r>
    </w:p>
    <w:p w14:paraId="42265E2B" w14:textId="56AA7CEB" w:rsidR="008E1522" w:rsidRDefault="008E1522" w:rsidP="00AF7339">
      <w:pPr>
        <w:pStyle w:val="berschrift1"/>
        <w:rPr>
          <w:rFonts w:ascii="Arial" w:hAnsi="Arial" w:cs="Arial"/>
          <w:sz w:val="28"/>
          <w:szCs w:val="28"/>
        </w:rPr>
      </w:pPr>
      <w:proofErr w:type="spellStart"/>
      <w:r>
        <w:rPr>
          <w:rFonts w:ascii="Arial" w:hAnsi="Arial" w:cs="Arial"/>
          <w:sz w:val="28"/>
          <w:szCs w:val="28"/>
        </w:rPr>
        <w:lastRenderedPageBreak/>
        <w:t>Rubric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for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knowledge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tests</w:t>
      </w:r>
      <w:proofErr w:type="spellEnd"/>
      <w:r>
        <w:rPr>
          <w:rFonts w:ascii="Arial" w:hAnsi="Arial" w:cs="Arial"/>
          <w:sz w:val="28"/>
          <w:szCs w:val="28"/>
        </w:rPr>
        <w:t xml:space="preserve"> (English </w:t>
      </w:r>
      <w:proofErr w:type="spellStart"/>
      <w:r>
        <w:rPr>
          <w:rFonts w:ascii="Arial" w:hAnsi="Arial" w:cs="Arial"/>
          <w:sz w:val="28"/>
          <w:szCs w:val="28"/>
        </w:rPr>
        <w:t>version</w:t>
      </w:r>
      <w:proofErr w:type="spellEnd"/>
      <w:r>
        <w:rPr>
          <w:rFonts w:ascii="Arial" w:hAnsi="Arial" w:cs="Arial"/>
          <w:sz w:val="28"/>
          <w:szCs w:val="28"/>
        </w:rPr>
        <w:t>)</w:t>
      </w:r>
    </w:p>
    <w:p w14:paraId="12EE0C14" w14:textId="54F7811F" w:rsidR="005157E2" w:rsidRPr="00AF7339" w:rsidRDefault="00853F83" w:rsidP="00AF7339">
      <w:pPr>
        <w:pStyle w:val="berschrift1"/>
        <w:rPr>
          <w:rFonts w:ascii="Arial" w:hAnsi="Arial" w:cs="Arial"/>
          <w:sz w:val="28"/>
          <w:szCs w:val="28"/>
        </w:rPr>
      </w:pPr>
      <w:r w:rsidRPr="008E1522">
        <w:rPr>
          <w:rFonts w:ascii="Arial" w:hAnsi="Arial" w:cs="Arial"/>
          <w:color w:val="auto"/>
          <w:sz w:val="24"/>
          <w:szCs w:val="24"/>
        </w:rPr>
        <w:t>Scenario</w:t>
      </w:r>
      <w:r w:rsidR="00FE1BD7" w:rsidRPr="008E1522">
        <w:rPr>
          <w:rFonts w:ascii="Arial" w:hAnsi="Arial" w:cs="Arial"/>
          <w:color w:val="auto"/>
          <w:sz w:val="24"/>
          <w:szCs w:val="24"/>
        </w:rPr>
        <w:t xml:space="preserve"> A</w:t>
      </w:r>
      <w:r w:rsidRPr="008E1522">
        <w:rPr>
          <w:rFonts w:ascii="Arial" w:hAnsi="Arial" w:cs="Arial"/>
          <w:color w:val="auto"/>
          <w:sz w:val="24"/>
          <w:szCs w:val="24"/>
        </w:rPr>
        <w:t xml:space="preserve">: </w:t>
      </w:r>
      <w:proofErr w:type="spellStart"/>
      <w:r w:rsidRPr="008E1522">
        <w:rPr>
          <w:rFonts w:ascii="Arial" w:hAnsi="Arial" w:cs="Arial"/>
          <w:color w:val="auto"/>
          <w:sz w:val="24"/>
          <w:szCs w:val="24"/>
        </w:rPr>
        <w:t>Myocardial</w:t>
      </w:r>
      <w:proofErr w:type="spellEnd"/>
      <w:r w:rsidRPr="008E1522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8E1522">
        <w:rPr>
          <w:rFonts w:ascii="Arial" w:hAnsi="Arial" w:cs="Arial"/>
          <w:color w:val="auto"/>
          <w:sz w:val="24"/>
          <w:szCs w:val="24"/>
        </w:rPr>
        <w:t>Infarction</w:t>
      </w:r>
      <w:proofErr w:type="spellEnd"/>
    </w:p>
    <w:p w14:paraId="17208A74" w14:textId="1AF1E00C" w:rsidR="003D7E2F" w:rsidRPr="00AF7339" w:rsidRDefault="003D7E2F" w:rsidP="00AF7339">
      <w:pPr>
        <w:pStyle w:val="Listenabsatz"/>
        <w:spacing w:line="254" w:lineRule="auto"/>
        <w:ind w:left="1440"/>
        <w:rPr>
          <w:rFonts w:ascii="Arial" w:hAnsi="Arial" w:cs="Arial"/>
          <w:color w:val="000000" w:themeColor="text1"/>
          <w:sz w:val="20"/>
          <w:szCs w:val="20"/>
        </w:rPr>
      </w:pPr>
    </w:p>
    <w:p w14:paraId="6610FF43" w14:textId="430EF314" w:rsidR="00560B35" w:rsidRPr="00AF7339" w:rsidRDefault="00853F83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ithin what time frame </w:t>
      </w:r>
      <w:r w:rsidR="006F19A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(in minutes) 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hould a 12-lead ECG be performed in a suspected acute coronary syndrome? </w:t>
      </w:r>
      <w:r w:rsidRPr="00853F83">
        <w:rPr>
          <w:rFonts w:ascii="Arial" w:hAnsi="Arial" w:cs="Arial"/>
          <w:color w:val="000000" w:themeColor="text1"/>
          <w:sz w:val="20"/>
          <w:szCs w:val="20"/>
        </w:rPr>
        <w:t xml:space="preserve">(1 </w:t>
      </w:r>
      <w:proofErr w:type="spellStart"/>
      <w:r w:rsidRPr="00853F83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853F83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A40F32D" w14:textId="1732E97C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t</w:t>
      </w:r>
      <w:r w:rsidR="00853F83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he maximum permissible delay is 10 minutes. (1 point for values within ±10%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853F83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8A0095" w:rsidRPr="00A355AF">
        <w:rPr>
          <w:rFonts w:ascii="Arial" w:hAnsi="Arial" w:cs="Arial"/>
          <w:i/>
          <w:sz w:val="18"/>
          <w:szCs w:val="18"/>
          <w:lang w:val="en-GB"/>
        </w:rPr>
        <w:t>ESC Guidelines for the management of acute myocardial infarction in patients presenting with ST-segment elevation</w:t>
      </w:r>
      <w:r w:rsidR="00853F83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8A0095" w:rsidRPr="00A355AF">
        <w:rPr>
          <w:rFonts w:ascii="Arial" w:hAnsi="Arial" w:cs="Arial"/>
          <w:i/>
          <w:sz w:val="18"/>
          <w:szCs w:val="18"/>
          <w:lang w:val="en-GB"/>
        </w:rPr>
        <w:t xml:space="preserve">European Heart Journal; 2018 - </w:t>
      </w:r>
      <w:proofErr w:type="spellStart"/>
      <w:r w:rsidR="008A0095" w:rsidRPr="00A355AF">
        <w:rPr>
          <w:rFonts w:ascii="Arial" w:hAnsi="Arial" w:cs="Arial"/>
          <w:i/>
          <w:sz w:val="18"/>
          <w:szCs w:val="18"/>
          <w:lang w:val="en-GB"/>
        </w:rPr>
        <w:t>doi</w:t>
      </w:r>
      <w:proofErr w:type="spellEnd"/>
      <w:r w:rsidR="008A0095" w:rsidRPr="00A355AF">
        <w:rPr>
          <w:rFonts w:ascii="Arial" w:hAnsi="Arial" w:cs="Arial"/>
          <w:i/>
          <w:sz w:val="18"/>
          <w:szCs w:val="18"/>
          <w:lang w:val="en-GB"/>
        </w:rPr>
        <w:t>/10.1093/</w:t>
      </w:r>
      <w:proofErr w:type="spellStart"/>
      <w:r w:rsidR="008A0095" w:rsidRPr="00A355AF">
        <w:rPr>
          <w:rFonts w:ascii="Arial" w:hAnsi="Arial" w:cs="Arial"/>
          <w:i/>
          <w:sz w:val="18"/>
          <w:szCs w:val="18"/>
          <w:lang w:val="en-GB"/>
        </w:rPr>
        <w:t>eurheartj</w:t>
      </w:r>
      <w:proofErr w:type="spellEnd"/>
      <w:r w:rsidR="008A0095" w:rsidRPr="00A355AF">
        <w:rPr>
          <w:rFonts w:ascii="Arial" w:hAnsi="Arial" w:cs="Arial"/>
          <w:i/>
          <w:sz w:val="18"/>
          <w:szCs w:val="18"/>
          <w:lang w:val="en-GB"/>
        </w:rPr>
        <w:t>/ehx393</w:t>
      </w:r>
      <w:r w:rsidR="00853F83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995F23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12620ECD" w14:textId="1E0F0318" w:rsidR="00560B35" w:rsidRPr="00AF7339" w:rsidRDefault="00E53393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at is the primary therapeutic measure for ST-elevation myocardial infarction (STEMI)? </w:t>
      </w:r>
      <w:r w:rsidRPr="00E53393">
        <w:rPr>
          <w:rFonts w:ascii="Arial" w:hAnsi="Arial" w:cs="Arial"/>
          <w:color w:val="000000" w:themeColor="text1"/>
          <w:sz w:val="20"/>
          <w:szCs w:val="20"/>
        </w:rPr>
        <w:t xml:space="preserve">Name </w:t>
      </w:r>
      <w:proofErr w:type="spellStart"/>
      <w:r w:rsidRPr="00E53393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E5339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E53393">
        <w:rPr>
          <w:rFonts w:ascii="Arial" w:hAnsi="Arial" w:cs="Arial"/>
          <w:color w:val="000000" w:themeColor="text1"/>
          <w:sz w:val="20"/>
          <w:szCs w:val="20"/>
        </w:rPr>
        <w:t>intervention</w:t>
      </w:r>
      <w:proofErr w:type="spellEnd"/>
      <w:r w:rsidRPr="00E53393">
        <w:rPr>
          <w:rFonts w:ascii="Arial" w:hAnsi="Arial" w:cs="Arial"/>
          <w:color w:val="000000" w:themeColor="text1"/>
          <w:sz w:val="20"/>
          <w:szCs w:val="20"/>
        </w:rPr>
        <w:t xml:space="preserve">. (1 </w:t>
      </w:r>
      <w:proofErr w:type="spellStart"/>
      <w:r w:rsidRPr="00E53393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E53393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CCDE536" w14:textId="3FF22AEB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="00E53393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rdiac catheterization; 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p</w:t>
      </w:r>
      <w:r w:rsidR="00E53393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rcutaneous 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="00E53393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ronary 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i</w:t>
      </w:r>
      <w:r w:rsidR="00E53393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tervention (PCI); 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E53393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ctivation of the catheterization laboratory team. (1 point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>ESC Guidelines for the management of acute myocardial infarction in patients presenting with ST-segment elevation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 xml:space="preserve">European Heart Journal; 2018 - 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doi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10.1093/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eurheartj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ehx393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F73E6D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33FAB89E" w14:textId="2739A5EA" w:rsidR="00560B35" w:rsidRPr="00AF7339" w:rsidRDefault="00442BBD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You suspect an acute coronary syndrome. Which serum markers provide diagnostic confirmation after blood sampling? </w:t>
      </w:r>
      <w:r w:rsidRPr="00442BBD">
        <w:rPr>
          <w:rFonts w:ascii="Arial" w:hAnsi="Arial" w:cs="Arial"/>
          <w:color w:val="000000" w:themeColor="text1"/>
          <w:sz w:val="20"/>
          <w:szCs w:val="20"/>
        </w:rPr>
        <w:t xml:space="preserve">Name </w:t>
      </w:r>
      <w:proofErr w:type="spellStart"/>
      <w:r w:rsidRPr="00442BBD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42BB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42BBD">
        <w:rPr>
          <w:rFonts w:ascii="Arial" w:hAnsi="Arial" w:cs="Arial"/>
          <w:color w:val="000000" w:themeColor="text1"/>
          <w:sz w:val="20"/>
          <w:szCs w:val="20"/>
        </w:rPr>
        <w:t>two</w:t>
      </w:r>
      <w:proofErr w:type="spellEnd"/>
      <w:r w:rsidRPr="00442BB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42BBD">
        <w:rPr>
          <w:rFonts w:ascii="Arial" w:hAnsi="Arial" w:cs="Arial"/>
          <w:color w:val="000000" w:themeColor="text1"/>
          <w:sz w:val="20"/>
          <w:szCs w:val="20"/>
        </w:rPr>
        <w:t>most</w:t>
      </w:r>
      <w:proofErr w:type="spellEnd"/>
      <w:r w:rsidRPr="00442BB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42BBD">
        <w:rPr>
          <w:rFonts w:ascii="Arial" w:hAnsi="Arial" w:cs="Arial"/>
          <w:color w:val="000000" w:themeColor="text1"/>
          <w:sz w:val="20"/>
          <w:szCs w:val="20"/>
        </w:rPr>
        <w:t>clinically</w:t>
      </w:r>
      <w:proofErr w:type="spellEnd"/>
      <w:r w:rsidRPr="00442BBD">
        <w:rPr>
          <w:rFonts w:ascii="Arial" w:hAnsi="Arial" w:cs="Arial"/>
          <w:color w:val="000000" w:themeColor="text1"/>
          <w:sz w:val="20"/>
          <w:szCs w:val="20"/>
        </w:rPr>
        <w:t xml:space="preserve"> relevant </w:t>
      </w:r>
      <w:proofErr w:type="spellStart"/>
      <w:r w:rsidRPr="00442BBD">
        <w:rPr>
          <w:rFonts w:ascii="Arial" w:hAnsi="Arial" w:cs="Arial"/>
          <w:color w:val="000000" w:themeColor="text1"/>
          <w:sz w:val="20"/>
          <w:szCs w:val="20"/>
        </w:rPr>
        <w:t>markers</w:t>
      </w:r>
      <w:proofErr w:type="spellEnd"/>
      <w:r w:rsidRPr="00442BBD">
        <w:rPr>
          <w:rFonts w:ascii="Arial" w:hAnsi="Arial" w:cs="Arial"/>
          <w:color w:val="000000" w:themeColor="text1"/>
          <w:sz w:val="20"/>
          <w:szCs w:val="20"/>
        </w:rPr>
        <w:t xml:space="preserve">. (2 </w:t>
      </w:r>
      <w:proofErr w:type="spellStart"/>
      <w:r w:rsidRPr="00442BBD">
        <w:rPr>
          <w:rFonts w:ascii="Arial" w:hAnsi="Arial" w:cs="Arial"/>
          <w:color w:val="000000" w:themeColor="text1"/>
          <w:sz w:val="20"/>
          <w:szCs w:val="20"/>
        </w:rPr>
        <w:t>points</w:t>
      </w:r>
      <w:proofErr w:type="spellEnd"/>
      <w:r w:rsidRPr="00442BBD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5D9F91F" w14:textId="486553CF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="00442BBD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ardiac troponin (most important marker; Troponin T and I),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442BBD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CK/CK-MB (correlates with infarct size). (1 point per correct marker, max. 2 points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442BBD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AMBOSS knowledge database</w:t>
      </w:r>
      <w:r w:rsidR="00442BBD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: "Acute Coronary Syndrome", accessed 12/2021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on www.amboss.com</w:t>
      </w:r>
      <w:r w:rsidR="00442BBD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DE2F4C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6AD00D94" w14:textId="173DE20F" w:rsidR="00560B35" w:rsidRPr="00AF7339" w:rsidRDefault="002443F0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acute therapeutic measures are appropriate for hemodynamically relevant </w:t>
      </w:r>
      <w:proofErr w:type="spellStart"/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bradyarrhythmias</w:t>
      </w:r>
      <w:proofErr w:type="spellEnd"/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e.g., high-degree AV block)? </w:t>
      </w:r>
      <w:r w:rsidRPr="002443F0">
        <w:rPr>
          <w:rFonts w:ascii="Arial" w:hAnsi="Arial" w:cs="Arial"/>
          <w:color w:val="000000" w:themeColor="text1"/>
          <w:sz w:val="20"/>
          <w:szCs w:val="20"/>
        </w:rPr>
        <w:t xml:space="preserve">Multiple </w:t>
      </w:r>
      <w:proofErr w:type="spellStart"/>
      <w:r w:rsidRPr="002443F0">
        <w:rPr>
          <w:rFonts w:ascii="Arial" w:hAnsi="Arial" w:cs="Arial"/>
          <w:color w:val="000000" w:themeColor="text1"/>
          <w:sz w:val="20"/>
          <w:szCs w:val="20"/>
        </w:rPr>
        <w:t>answers</w:t>
      </w:r>
      <w:proofErr w:type="spellEnd"/>
      <w:r w:rsidRPr="002443F0">
        <w:rPr>
          <w:rFonts w:ascii="Arial" w:hAnsi="Arial" w:cs="Arial"/>
          <w:color w:val="000000" w:themeColor="text1"/>
          <w:sz w:val="20"/>
          <w:szCs w:val="20"/>
        </w:rPr>
        <w:t xml:space="preserve"> possible. (3 </w:t>
      </w:r>
      <w:proofErr w:type="spellStart"/>
      <w:r w:rsidRPr="002443F0">
        <w:rPr>
          <w:rFonts w:ascii="Arial" w:hAnsi="Arial" w:cs="Arial"/>
          <w:color w:val="000000" w:themeColor="text1"/>
          <w:sz w:val="20"/>
          <w:szCs w:val="20"/>
        </w:rPr>
        <w:t>points</w:t>
      </w:r>
      <w:proofErr w:type="spellEnd"/>
      <w:r w:rsidRPr="002443F0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0015DD8" w14:textId="210E8D5B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2443F0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dministration of atropine, adrenaline, or orciprenaline (max. 2 points);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p</w:t>
      </w:r>
      <w:r w:rsidR="002443F0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lacement of a temporary pacemaker (external or </w:t>
      </w:r>
      <w:proofErr w:type="spellStart"/>
      <w:r w:rsidR="002443F0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transjugular</w:t>
      </w:r>
      <w:proofErr w:type="spellEnd"/>
      <w:r w:rsidR="002443F0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) (1 point).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UpToDate „Third</w:t>
      </w:r>
      <w:r w:rsidR="002443F0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-</w:t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degree </w:t>
      </w:r>
      <w:r w:rsidR="002443F0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A</w:t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trioventricular </w:t>
      </w:r>
      <w:proofErr w:type="gramStart"/>
      <w:r w:rsidR="002443F0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B</w:t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lock“</w:t>
      </w:r>
      <w:proofErr w:type="gramEnd"/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2443F0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accessed</w:t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02/2021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on www.uptodate.com</w:t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560B35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4F892912" w14:textId="6754212D" w:rsidR="00560B35" w:rsidRPr="00AF7339" w:rsidRDefault="00540BA9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two therapeutically effective medications can be administered early in the presence of a high suspicion of acute coronary syndrome? </w:t>
      </w:r>
      <w:proofErr w:type="spellStart"/>
      <w:r w:rsidRPr="00540BA9">
        <w:rPr>
          <w:rFonts w:ascii="Arial" w:hAnsi="Arial" w:cs="Arial"/>
          <w:color w:val="000000" w:themeColor="text1"/>
          <w:sz w:val="20"/>
          <w:szCs w:val="20"/>
        </w:rPr>
        <w:t>Provide</w:t>
      </w:r>
      <w:proofErr w:type="spellEnd"/>
      <w:r w:rsidRPr="00540BA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540BA9">
        <w:rPr>
          <w:rFonts w:ascii="Arial" w:hAnsi="Arial" w:cs="Arial"/>
          <w:color w:val="000000" w:themeColor="text1"/>
          <w:sz w:val="20"/>
          <w:szCs w:val="20"/>
        </w:rPr>
        <w:t>dosage</w:t>
      </w:r>
      <w:proofErr w:type="spellEnd"/>
      <w:r w:rsidRPr="00540BA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540BA9">
        <w:rPr>
          <w:rFonts w:ascii="Arial" w:hAnsi="Arial" w:cs="Arial"/>
          <w:color w:val="000000" w:themeColor="text1"/>
          <w:sz w:val="20"/>
          <w:szCs w:val="20"/>
        </w:rPr>
        <w:t>if</w:t>
      </w:r>
      <w:proofErr w:type="spellEnd"/>
      <w:r w:rsidRPr="00540BA9">
        <w:rPr>
          <w:rFonts w:ascii="Arial" w:hAnsi="Arial" w:cs="Arial"/>
          <w:color w:val="000000" w:themeColor="text1"/>
          <w:sz w:val="20"/>
          <w:szCs w:val="20"/>
        </w:rPr>
        <w:t xml:space="preserve"> possible. (2 </w:t>
      </w:r>
      <w:proofErr w:type="spellStart"/>
      <w:r w:rsidRPr="00540BA9">
        <w:rPr>
          <w:rFonts w:ascii="Arial" w:hAnsi="Arial" w:cs="Arial"/>
          <w:color w:val="000000" w:themeColor="text1"/>
          <w:sz w:val="20"/>
          <w:szCs w:val="20"/>
        </w:rPr>
        <w:t>points</w:t>
      </w:r>
      <w:proofErr w:type="spellEnd"/>
      <w:r w:rsidRPr="00540BA9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1A8DDE3" w14:textId="4651929B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540BA9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cetylsalicylic acid 75–500 mg IV, unfractionated heparin 4000–10,000 IU or 70 IU/kg body weight (alternatively, low-molecular-weight heparin). (1 point for naming the medication, 1 point for providing the correct dosage range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>ESC Guidelines for the management of acute myocardial infarction in patients presenting with ST-segment elevation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 xml:space="preserve">European Heart Journal; 2018 - 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doi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10.1093/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eurheartj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ehx393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DE2E31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0D203529" w14:textId="2E45D3F9" w:rsidR="00560B35" w:rsidRPr="00A355AF" w:rsidRDefault="00907994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adjunctive medications should be administered based on symptomatology? </w:t>
      </w:r>
      <w:r w:rsidRPr="00A355AF">
        <w:rPr>
          <w:rFonts w:ascii="Arial" w:hAnsi="Arial" w:cs="Arial"/>
          <w:color w:val="000000" w:themeColor="text1"/>
          <w:sz w:val="20"/>
          <w:szCs w:val="20"/>
          <w:lang w:val="en-GB"/>
        </w:rPr>
        <w:t>Name two medications or active substances. (2 points)</w:t>
      </w:r>
    </w:p>
    <w:p w14:paraId="09B3494F" w14:textId="42722724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A355AF">
        <w:rPr>
          <w:rFonts w:ascii="Arial" w:hAnsi="Arial" w:cs="Arial"/>
          <w:color w:val="000000" w:themeColor="text1"/>
          <w:sz w:val="20"/>
          <w:szCs w:val="20"/>
          <w:lang w:val="en-GB"/>
        </w:rPr>
        <w:t>o</w:t>
      </w:r>
      <w:r w:rsidR="00907994" w:rsidRPr="00A355A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ioid analgesics (e.g. morphine), antiemetics (e.g. dimenhydrinate), nitrates (e.g. glyceryl trinitrate), anxiolytics (e.g. benzodiazepines), oxygen therapy. </w:t>
      </w:r>
      <w:r w:rsidR="00907994" w:rsidRPr="004C1588">
        <w:rPr>
          <w:rFonts w:ascii="Arial" w:hAnsi="Arial" w:cs="Arial"/>
          <w:color w:val="000000" w:themeColor="text1"/>
          <w:sz w:val="20"/>
          <w:szCs w:val="20"/>
          <w:lang w:val="en-GB"/>
        </w:rPr>
        <w:t>(1 point per</w:t>
      </w:r>
      <w:r w:rsidR="00907994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orrect mention, max. 2 points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>ESC Guidelines for the management of acute myocardial infarction in patients presenting with ST-segment elevation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 xml:space="preserve">European Heart Journal; 2018 - 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doi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10.1093/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eurheartj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ehx393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3530F0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65670D3D" w14:textId="6498969C" w:rsidR="00560B35" w:rsidRPr="00AF7339" w:rsidRDefault="006D37BF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When is oxygen therapy indicated in acute ST-elevation myocardial infarction (STEMI</w:t>
      </w:r>
      <w:r w:rsidRPr="004C158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? </w:t>
      </w:r>
      <w:r w:rsidRPr="00A355AF">
        <w:rPr>
          <w:rFonts w:ascii="Arial" w:hAnsi="Arial" w:cs="Arial"/>
          <w:color w:val="000000" w:themeColor="text1"/>
          <w:sz w:val="20"/>
          <w:szCs w:val="20"/>
          <w:lang w:val="en-GB"/>
        </w:rPr>
        <w:t>Name the criterion.</w:t>
      </w:r>
      <w:r w:rsidRPr="006D37BF">
        <w:rPr>
          <w:rFonts w:ascii="Arial" w:hAnsi="Arial" w:cs="Arial"/>
          <w:color w:val="000000" w:themeColor="text1"/>
          <w:sz w:val="20"/>
          <w:szCs w:val="20"/>
        </w:rPr>
        <w:t xml:space="preserve"> (1 </w:t>
      </w:r>
      <w:proofErr w:type="spellStart"/>
      <w:r w:rsidRPr="006D37BF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6D37BF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8C4274A" w14:textId="305459F5" w:rsidR="003D7E2F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h</w:t>
      </w:r>
      <w:r w:rsidR="006D37BF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ypoxemia: O</w:t>
      </w:r>
      <w:r w:rsidR="006D37BF" w:rsidRPr="008A0095">
        <w:rPr>
          <w:rFonts w:ascii="Cambria Math" w:hAnsi="Cambria Math" w:cs="Cambria Math"/>
          <w:color w:val="000000" w:themeColor="text1"/>
          <w:sz w:val="20"/>
          <w:szCs w:val="20"/>
          <w:lang w:val="en-GB"/>
        </w:rPr>
        <w:t>₂</w:t>
      </w:r>
      <w:r w:rsidR="006D37BF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aturation &lt; 90%; </w:t>
      </w:r>
      <w:proofErr w:type="spellStart"/>
      <w:r w:rsidR="006D37BF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PaO</w:t>
      </w:r>
      <w:proofErr w:type="spellEnd"/>
      <w:r w:rsidR="006D37BF" w:rsidRPr="008A0095">
        <w:rPr>
          <w:rFonts w:ascii="Cambria Math" w:hAnsi="Cambria Math" w:cs="Cambria Math"/>
          <w:color w:val="000000" w:themeColor="text1"/>
          <w:sz w:val="20"/>
          <w:szCs w:val="20"/>
          <w:lang w:val="en-GB"/>
        </w:rPr>
        <w:t>₂</w:t>
      </w:r>
      <w:r w:rsidR="006D37BF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&lt; 60 mmHg. (1 point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>ESC Guidelines for the management of acute myocardial infarction in patients presenting with ST-segment elevation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 xml:space="preserve">European Heart Journal; 2018 - 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doi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10.1093/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eurheartj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ehx393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A33D22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1CC45B37" w14:textId="3E6AF8C3" w:rsidR="00560B35" w:rsidRPr="00AF7339" w:rsidRDefault="00390587" w:rsidP="008E09E0">
      <w:pPr>
        <w:pStyle w:val="Listenabsatz"/>
        <w:numPr>
          <w:ilvl w:val="0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additional antithrombotic drug or drug class is indicated alongside the two standard medications for a confirmed myocardial infarction? </w:t>
      </w:r>
      <w:r w:rsidRPr="00390587">
        <w:rPr>
          <w:rFonts w:ascii="Arial" w:hAnsi="Arial" w:cs="Arial"/>
          <w:color w:val="000000" w:themeColor="text1"/>
          <w:sz w:val="20"/>
          <w:szCs w:val="20"/>
        </w:rPr>
        <w:t xml:space="preserve">Name it. (1 </w:t>
      </w:r>
      <w:proofErr w:type="spellStart"/>
      <w:r w:rsidRPr="00390587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390587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3EC131D" w14:textId="2F0BE997" w:rsidR="00560B35" w:rsidRPr="008A0095" w:rsidRDefault="00E80142" w:rsidP="008E09E0">
      <w:pPr>
        <w:pStyle w:val="Listenabsatz"/>
        <w:numPr>
          <w:ilvl w:val="1"/>
          <w:numId w:val="3"/>
        </w:numPr>
        <w:spacing w:line="254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390587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econd platelet aggregation inhibitor (e.g. ticagrelor, prasugrel, clopidogrel); P2Y</w:t>
      </w:r>
      <w:r w:rsidR="00390587" w:rsidRPr="00A355AF"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  <w:t>12</w:t>
      </w:r>
      <w:r w:rsidR="00390587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-ADP receptor inhibitor. (1 point)</w:t>
      </w:r>
      <w:r w:rsidR="00560B35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>ESC Guidelines for the management of acute myocardial infarction in patients presenting with ST-segment elevation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, </w:t>
      </w:r>
      <w:r w:rsidR="00E80D79" w:rsidRPr="00933477">
        <w:rPr>
          <w:rFonts w:ascii="Arial" w:hAnsi="Arial" w:cs="Arial"/>
          <w:i/>
          <w:sz w:val="18"/>
          <w:szCs w:val="18"/>
          <w:lang w:val="en-GB"/>
        </w:rPr>
        <w:t xml:space="preserve">European Heart Journal; 2018 - 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doi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10.1093/</w:t>
      </w:r>
      <w:proofErr w:type="spellStart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eurheartj</w:t>
      </w:r>
      <w:proofErr w:type="spellEnd"/>
      <w:r w:rsidR="00E80D79" w:rsidRPr="00933477">
        <w:rPr>
          <w:rFonts w:ascii="Arial" w:hAnsi="Arial" w:cs="Arial"/>
          <w:i/>
          <w:sz w:val="18"/>
          <w:szCs w:val="18"/>
          <w:lang w:val="en-GB"/>
        </w:rPr>
        <w:t>/ehx393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</w:p>
    <w:p w14:paraId="05C66DC2" w14:textId="70DEA6D3" w:rsidR="003D7E2F" w:rsidRPr="008E1522" w:rsidRDefault="00EA11DC" w:rsidP="00AF7339">
      <w:pPr>
        <w:pStyle w:val="berschrift1"/>
        <w:rPr>
          <w:rFonts w:ascii="Arial" w:hAnsi="Arial" w:cs="Arial"/>
          <w:color w:val="auto"/>
          <w:sz w:val="24"/>
          <w:szCs w:val="24"/>
          <w:lang w:val="en-GB"/>
        </w:rPr>
      </w:pPr>
      <w:r w:rsidRPr="008E1522">
        <w:rPr>
          <w:rFonts w:ascii="Arial" w:hAnsi="Arial" w:cs="Arial"/>
          <w:color w:val="auto"/>
          <w:sz w:val="24"/>
          <w:szCs w:val="24"/>
          <w:lang w:val="en-GB"/>
        </w:rPr>
        <w:lastRenderedPageBreak/>
        <w:t>Scenario</w:t>
      </w:r>
      <w:r w:rsidR="00FE1BD7" w:rsidRPr="008E1522">
        <w:rPr>
          <w:rFonts w:ascii="Arial" w:hAnsi="Arial" w:cs="Arial"/>
          <w:color w:val="auto"/>
          <w:sz w:val="24"/>
          <w:szCs w:val="24"/>
          <w:lang w:val="en-GB"/>
        </w:rPr>
        <w:t xml:space="preserve"> B</w:t>
      </w:r>
      <w:r w:rsidRPr="008E1522">
        <w:rPr>
          <w:rFonts w:ascii="Arial" w:hAnsi="Arial" w:cs="Arial"/>
          <w:color w:val="auto"/>
          <w:sz w:val="24"/>
          <w:szCs w:val="24"/>
          <w:lang w:val="en-GB"/>
        </w:rPr>
        <w:t>: Chronic Obstructive Pulmonary Disease (COPD)</w:t>
      </w:r>
    </w:p>
    <w:p w14:paraId="09936ED7" w14:textId="77777777" w:rsidR="00EA11DC" w:rsidRPr="008A0095" w:rsidRDefault="00EA11DC" w:rsidP="00EA11DC">
      <w:pPr>
        <w:pStyle w:val="Listenabsatz"/>
        <w:spacing w:line="254" w:lineRule="auto"/>
        <w:ind w:left="144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94E9406" w14:textId="3FC282FB" w:rsidR="00F77ED8" w:rsidRPr="00AF7339" w:rsidRDefault="00FE587E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at is the most common trigger of acute exacerbations in COPD? </w:t>
      </w:r>
      <w:r w:rsidRPr="00FE587E">
        <w:rPr>
          <w:rFonts w:ascii="Arial" w:hAnsi="Arial" w:cs="Arial"/>
          <w:color w:val="000000" w:themeColor="text1"/>
          <w:sz w:val="20"/>
          <w:szCs w:val="20"/>
        </w:rPr>
        <w:t xml:space="preserve">Name </w:t>
      </w:r>
      <w:proofErr w:type="spellStart"/>
      <w:r w:rsidRPr="00FE587E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FE587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FE587E">
        <w:rPr>
          <w:rFonts w:ascii="Arial" w:hAnsi="Arial" w:cs="Arial"/>
          <w:color w:val="000000" w:themeColor="text1"/>
          <w:sz w:val="20"/>
          <w:szCs w:val="20"/>
        </w:rPr>
        <w:t>cause</w:t>
      </w:r>
      <w:proofErr w:type="spellEnd"/>
      <w:r w:rsidRPr="00FE587E">
        <w:rPr>
          <w:rFonts w:ascii="Arial" w:hAnsi="Arial" w:cs="Arial"/>
          <w:color w:val="000000" w:themeColor="text1"/>
          <w:sz w:val="20"/>
          <w:szCs w:val="20"/>
        </w:rPr>
        <w:t xml:space="preserve">. (1 </w:t>
      </w:r>
      <w:proofErr w:type="spellStart"/>
      <w:r w:rsidRPr="00FE587E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FE587E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E5D8592" w14:textId="1A689CB6" w:rsidR="003D7E2F" w:rsidRPr="00AF7339" w:rsidRDefault="00E80142" w:rsidP="008E09E0">
      <w:pPr>
        <w:pStyle w:val="Listenabsatz"/>
        <w:numPr>
          <w:ilvl w:val="1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FE587E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proximately 80% of exacerbations are clearly infection-related (e.g. Haemophilus influenzae or Streptococcus pneumoniae). </w:t>
      </w:r>
      <w:r w:rsidR="00FE587E" w:rsidRPr="00FE587E">
        <w:rPr>
          <w:rFonts w:ascii="Arial" w:hAnsi="Arial" w:cs="Arial"/>
          <w:color w:val="000000" w:themeColor="text1"/>
          <w:sz w:val="20"/>
          <w:szCs w:val="20"/>
        </w:rPr>
        <w:t xml:space="preserve">(1 </w:t>
      </w:r>
      <w:proofErr w:type="spellStart"/>
      <w:r w:rsidR="00FE587E" w:rsidRPr="00FE587E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="00FE587E" w:rsidRPr="00FE587E">
        <w:rPr>
          <w:rFonts w:ascii="Arial" w:hAnsi="Arial" w:cs="Arial"/>
          <w:color w:val="000000" w:themeColor="text1"/>
          <w:sz w:val="20"/>
          <w:szCs w:val="20"/>
        </w:rPr>
        <w:t>)</w:t>
      </w:r>
      <w:r w:rsidR="00F77ED8" w:rsidRPr="00AF7339">
        <w:rPr>
          <w:rFonts w:ascii="Arial" w:hAnsi="Arial" w:cs="Arial"/>
          <w:color w:val="000000" w:themeColor="text1"/>
          <w:sz w:val="20"/>
          <w:szCs w:val="20"/>
        </w:rPr>
        <w:br/>
      </w:r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(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AMBOSS </w:t>
      </w:r>
      <w:proofErr w:type="spellStart"/>
      <w:r w:rsid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knowledge</w:t>
      </w:r>
      <w:proofErr w:type="spellEnd"/>
      <w:r w:rsidR="00E80D7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database</w:t>
      </w:r>
      <w:proofErr w:type="spellEnd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: "</w:t>
      </w:r>
      <w:proofErr w:type="spellStart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Chronic</w:t>
      </w:r>
      <w:proofErr w:type="spellEnd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Obstructive</w:t>
      </w:r>
      <w:proofErr w:type="spellEnd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Pulmonary</w:t>
      </w:r>
      <w:proofErr w:type="spellEnd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Disease", </w:t>
      </w:r>
      <w:proofErr w:type="spellStart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accessed</w:t>
      </w:r>
      <w:proofErr w:type="spellEnd"/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12/2021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on www.amboss.com</w:t>
      </w:r>
      <w:r w:rsidR="00FE587E" w:rsidRPr="00FE587E">
        <w:rPr>
          <w:rFonts w:ascii="Arial" w:hAnsi="Arial" w:cs="Arial"/>
          <w:i/>
          <w:iCs/>
          <w:color w:val="000000" w:themeColor="text1"/>
          <w:sz w:val="18"/>
          <w:szCs w:val="18"/>
        </w:rPr>
        <w:t>)</w:t>
      </w:r>
      <w:r w:rsidR="00371CDB" w:rsidRPr="00AF7339">
        <w:rPr>
          <w:rFonts w:ascii="Arial" w:hAnsi="Arial" w:cs="Arial"/>
          <w:i/>
          <w:iCs/>
          <w:color w:val="000000" w:themeColor="text1"/>
          <w:sz w:val="18"/>
          <w:szCs w:val="18"/>
        </w:rPr>
        <w:br/>
      </w:r>
    </w:p>
    <w:p w14:paraId="7C52CDE8" w14:textId="21992EB0" w:rsidR="00F77ED8" w:rsidRPr="00AF7339" w:rsidRDefault="00E80142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diagnostic test is essential for assessing the extent of hypercapnia and should be repeated for monitoring? </w:t>
      </w:r>
      <w:r w:rsidRPr="00E80142">
        <w:rPr>
          <w:rFonts w:ascii="Arial" w:hAnsi="Arial" w:cs="Arial"/>
          <w:color w:val="000000" w:themeColor="text1"/>
          <w:sz w:val="20"/>
          <w:szCs w:val="20"/>
        </w:rPr>
        <w:t xml:space="preserve">(1 </w:t>
      </w:r>
      <w:proofErr w:type="spellStart"/>
      <w:r w:rsidRPr="00E80142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E80142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ECF6856" w14:textId="210A248F" w:rsidR="003D7E2F" w:rsidRPr="00AF7339" w:rsidRDefault="00E80142" w:rsidP="008E09E0">
      <w:pPr>
        <w:pStyle w:val="Listenabsatz"/>
        <w:numPr>
          <w:ilvl w:val="1"/>
          <w:numId w:val="4"/>
        </w:num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</w:t>
      </w:r>
      <w:r w:rsidRPr="00E80142">
        <w:rPr>
          <w:rFonts w:ascii="Arial" w:hAnsi="Arial" w:cs="Arial"/>
          <w:color w:val="000000" w:themeColor="text1"/>
          <w:sz w:val="20"/>
          <w:szCs w:val="20"/>
          <w:lang w:val="en-US"/>
        </w:rPr>
        <w:t>rterial blood gas analysis (1 point).</w:t>
      </w:r>
      <w:r w:rsidR="00F77ED8" w:rsidRPr="00AF7339">
        <w:rPr>
          <w:rFonts w:ascii="Arial" w:hAnsi="Arial" w:cs="Arial"/>
          <w:color w:val="000000" w:themeColor="text1"/>
          <w:sz w:val="20"/>
          <w:szCs w:val="20"/>
          <w:lang w:val="en-US"/>
        </w:rPr>
        <w:br/>
      </w:r>
      <w:r w:rsidR="00F77ED8"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(GOLD Report: “Evidence-based strategy document for COPD diagnosis, management, and prevention”, 2020)</w:t>
      </w:r>
      <w:r w:rsidR="00371C5D"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br/>
      </w:r>
    </w:p>
    <w:p w14:paraId="4094F655" w14:textId="5CB17EB4" w:rsidR="00F77ED8" w:rsidRPr="00A355AF" w:rsidRDefault="00D379ED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at are the causally effective pharmacological interventions for severe infection-related COPD exacerbation? </w:t>
      </w:r>
      <w:r w:rsidRPr="00A355A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ame three drug classes with </w:t>
      </w:r>
      <w:r w:rsidR="00917C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gent </w:t>
      </w:r>
      <w:r w:rsidRPr="00A355AF">
        <w:rPr>
          <w:rFonts w:ascii="Arial" w:hAnsi="Arial" w:cs="Arial"/>
          <w:color w:val="000000" w:themeColor="text1"/>
          <w:sz w:val="20"/>
          <w:szCs w:val="20"/>
          <w:lang w:val="en-GB"/>
        </w:rPr>
        <w:t>examples if possible. (3 points)</w:t>
      </w:r>
    </w:p>
    <w:p w14:paraId="001DB11A" w14:textId="04F1CC5E" w:rsidR="003D7E2F" w:rsidRPr="008A0095" w:rsidRDefault="00D379ED" w:rsidP="008E09E0">
      <w:pPr>
        <w:pStyle w:val="Listenabsatz"/>
        <w:numPr>
          <w:ilvl w:val="1"/>
          <w:numId w:val="4"/>
        </w:num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379ED">
        <w:rPr>
          <w:rFonts w:ascii="Arial" w:hAnsi="Arial" w:cs="Arial"/>
          <w:color w:val="000000" w:themeColor="text1"/>
          <w:sz w:val="20"/>
          <w:szCs w:val="20"/>
        </w:rPr>
        <w:t>β</w:t>
      </w:r>
      <w:r w:rsidRPr="008A0095">
        <w:rPr>
          <w:rFonts w:ascii="Cambria Math" w:hAnsi="Cambria Math" w:cs="Cambria Math"/>
          <w:color w:val="000000" w:themeColor="text1"/>
          <w:sz w:val="20"/>
          <w:szCs w:val="20"/>
          <w:lang w:val="en-GB"/>
        </w:rPr>
        <w:t>₂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-agonists: SABA (e.g. salbutamol, </w:t>
      </w:r>
      <w:proofErr w:type="spellStart"/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fenoterol</w:t>
      </w:r>
      <w:proofErr w:type="spellEnd"/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; muscarinic receptor antagonists (anticholinergics): SAMA (e.g. ipratropium bromide); systemic steroids (e.g. prednisolone equivalent); antibiotics (e.g. amoxicillin/clavulanic acid); sedation/anxiolysis (e.g. morphine) (each 1 point, max. 3 points; drug classes </w:t>
      </w:r>
      <w:r w:rsidRPr="008A0095"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  <w:t>or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xamples are accepted).</w:t>
      </w:r>
      <w:r w:rsidR="00F77ED8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(DGP-S2k Guideline: 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„Diagnostik und Therapie von Patienten mit chronisch obstruktiver Bronchitis und Lungenemphysem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"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(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Diagnosis and Treatment of Patients with Chronic Obstructive Bronchitis and Pulmonary Emphysema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, 2018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F77ED8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(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AMBOSS knowledge database</w:t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: "Chronic Obstructive Pulmonary Disease", accessed 12/2021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on www.amboss.com</w:t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980E1B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79565C7C" w14:textId="41157E7F" w:rsidR="00F77ED8" w:rsidRPr="00AF7339" w:rsidRDefault="00F7479E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esides oxygen partial pressure, which two parameters are critical in arterial blood gas analysis? </w:t>
      </w:r>
      <w:r w:rsidRPr="00F7479E">
        <w:rPr>
          <w:rFonts w:ascii="Arial" w:hAnsi="Arial" w:cs="Arial"/>
          <w:color w:val="000000" w:themeColor="text1"/>
          <w:sz w:val="20"/>
          <w:szCs w:val="20"/>
        </w:rPr>
        <w:t xml:space="preserve">(2 </w:t>
      </w:r>
      <w:proofErr w:type="spellStart"/>
      <w:r w:rsidRPr="00F7479E">
        <w:rPr>
          <w:rFonts w:ascii="Arial" w:hAnsi="Arial" w:cs="Arial"/>
          <w:color w:val="000000" w:themeColor="text1"/>
          <w:sz w:val="20"/>
          <w:szCs w:val="20"/>
        </w:rPr>
        <w:t>points</w:t>
      </w:r>
      <w:proofErr w:type="spellEnd"/>
      <w:r w:rsidRPr="00F7479E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7D00B66" w14:textId="54CE32E1" w:rsidR="003D7E2F" w:rsidRPr="00AF7339" w:rsidRDefault="00F7479E" w:rsidP="008E09E0">
      <w:pPr>
        <w:pStyle w:val="Listenabsatz"/>
        <w:numPr>
          <w:ilvl w:val="1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pCO</w:t>
      </w:r>
      <w:proofErr w:type="spellEnd"/>
      <w:r w:rsidRPr="008A0095">
        <w:rPr>
          <w:rFonts w:ascii="Cambria Math" w:hAnsi="Cambria Math" w:cs="Cambria Math"/>
          <w:color w:val="000000" w:themeColor="text1"/>
          <w:sz w:val="20"/>
          <w:szCs w:val="20"/>
          <w:lang w:val="en-GB"/>
        </w:rPr>
        <w:t>₂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pH value (1 point each).</w:t>
      </w:r>
      <w:r w:rsidR="00F77ED8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F77ED8"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(GOLD Report: “Evidence-based strategy document for COPD diagnosis, management, and prevention”, 2020)</w:t>
      </w:r>
      <w:r w:rsidR="00C11CF1" w:rsidRPr="00AF7339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br/>
      </w:r>
    </w:p>
    <w:p w14:paraId="5064E633" w14:textId="1958FCD2" w:rsidR="00F77ED8" w:rsidRPr="00AF7339" w:rsidRDefault="00F7479E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further laboratory diagnostics (including infection diagnostics) should be performed urgently in suspected infection-related COPD exacerbation? </w:t>
      </w:r>
      <w:r w:rsidRPr="00F7479E">
        <w:rPr>
          <w:rFonts w:ascii="Arial" w:hAnsi="Arial" w:cs="Arial"/>
          <w:color w:val="000000" w:themeColor="text1"/>
          <w:sz w:val="20"/>
          <w:szCs w:val="20"/>
        </w:rPr>
        <w:t xml:space="preserve">Name </w:t>
      </w:r>
      <w:proofErr w:type="spellStart"/>
      <w:r w:rsidRPr="00F7479E">
        <w:rPr>
          <w:rFonts w:ascii="Arial" w:hAnsi="Arial" w:cs="Arial"/>
          <w:color w:val="000000" w:themeColor="text1"/>
          <w:sz w:val="20"/>
          <w:szCs w:val="20"/>
        </w:rPr>
        <w:t>two</w:t>
      </w:r>
      <w:proofErr w:type="spellEnd"/>
      <w:r w:rsidRPr="00F7479E">
        <w:rPr>
          <w:rFonts w:ascii="Arial" w:hAnsi="Arial" w:cs="Arial"/>
          <w:color w:val="000000" w:themeColor="text1"/>
          <w:sz w:val="20"/>
          <w:szCs w:val="20"/>
        </w:rPr>
        <w:t xml:space="preserve">. (2 </w:t>
      </w:r>
      <w:proofErr w:type="spellStart"/>
      <w:r w:rsidRPr="00F7479E">
        <w:rPr>
          <w:rFonts w:ascii="Arial" w:hAnsi="Arial" w:cs="Arial"/>
          <w:color w:val="000000" w:themeColor="text1"/>
          <w:sz w:val="20"/>
          <w:szCs w:val="20"/>
        </w:rPr>
        <w:t>points</w:t>
      </w:r>
      <w:proofErr w:type="spellEnd"/>
      <w:r w:rsidRPr="00F7479E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3C1A746" w14:textId="4B39D930" w:rsidR="003D7E2F" w:rsidRPr="008A0095" w:rsidRDefault="00F7479E" w:rsidP="008E09E0">
      <w:pPr>
        <w:pStyle w:val="Listenabsatz"/>
        <w:numPr>
          <w:ilvl w:val="1"/>
          <w:numId w:val="4"/>
        </w:num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blood sampling for infection parameters (e.g. leukocytes, CRP, possibly procalcitonin); blood cultures; sputum diagnostics; pneumococcal/legionella antigen detection in urine (each 1 point, max. 2 points).</w:t>
      </w:r>
      <w:r w:rsidR="00F77ED8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(DGP-S2k Guideline: 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„Diagnostik und Therapie von Patienten mit chronisch obstruktiver Bronchitis und Lungenemphysem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"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(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Diagnosis and Treatment of Patients with Chronic Obstructive Bronchitis and Pulmonary Emphysema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, 2018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F77ED8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35EAD0E5" w14:textId="300EAB74" w:rsidR="00F77ED8" w:rsidRPr="00AF7339" w:rsidRDefault="002048C7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ch additional instrument-based diagnostics should be performed? </w:t>
      </w:r>
      <w:r w:rsidRPr="002048C7">
        <w:rPr>
          <w:rFonts w:ascii="Arial" w:hAnsi="Arial" w:cs="Arial"/>
          <w:color w:val="000000" w:themeColor="text1"/>
          <w:sz w:val="20"/>
          <w:szCs w:val="20"/>
        </w:rPr>
        <w:t xml:space="preserve">Name </w:t>
      </w:r>
      <w:proofErr w:type="spellStart"/>
      <w:r w:rsidRPr="002048C7">
        <w:rPr>
          <w:rFonts w:ascii="Arial" w:hAnsi="Arial" w:cs="Arial"/>
          <w:color w:val="000000" w:themeColor="text1"/>
          <w:sz w:val="20"/>
          <w:szCs w:val="20"/>
        </w:rPr>
        <w:t>two</w:t>
      </w:r>
      <w:proofErr w:type="spellEnd"/>
      <w:r w:rsidRPr="002048C7">
        <w:rPr>
          <w:rFonts w:ascii="Arial" w:hAnsi="Arial" w:cs="Arial"/>
          <w:color w:val="000000" w:themeColor="text1"/>
          <w:sz w:val="20"/>
          <w:szCs w:val="20"/>
        </w:rPr>
        <w:t xml:space="preserve">. (2 </w:t>
      </w:r>
      <w:proofErr w:type="spellStart"/>
      <w:r w:rsidRPr="002048C7">
        <w:rPr>
          <w:rFonts w:ascii="Arial" w:hAnsi="Arial" w:cs="Arial"/>
          <w:color w:val="000000" w:themeColor="text1"/>
          <w:sz w:val="20"/>
          <w:szCs w:val="20"/>
        </w:rPr>
        <w:t>points</w:t>
      </w:r>
      <w:proofErr w:type="spellEnd"/>
      <w:r w:rsidRPr="002048C7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3D63912" w14:textId="054DD245" w:rsidR="003D7E2F" w:rsidRPr="008A0095" w:rsidRDefault="002048C7" w:rsidP="008E09E0">
      <w:pPr>
        <w:pStyle w:val="Listenabsatz"/>
        <w:numPr>
          <w:ilvl w:val="1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ECG, conventional chest X-ray, possibly ultrasound (each 1 point, max. 2 points).</w:t>
      </w:r>
      <w:r w:rsidR="00F77ED8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(DGP-S2k Guideline: 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„Diagnostik und Therapie von Patienten mit chronisch obstruktiver Bronchitis und Lungenemphysem</w:t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"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(</w:t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Diagnosis and Treatment of Patients with Chronic Obstructive Bronchitis and Pulmonary Emphysema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FE587E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, 2018)</w:t>
      </w:r>
      <w:r w:rsidR="00E90461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br/>
      </w:r>
    </w:p>
    <w:p w14:paraId="7CC0927F" w14:textId="56EC8AA7" w:rsidR="00F77ED8" w:rsidRPr="00AF7339" w:rsidRDefault="0030783D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en should oxygen therapy be switched to non-invasive ventilation (NIV)? State the indication for NIV therapy in acute exacerbated COPD. </w:t>
      </w:r>
      <w:r w:rsidRPr="0030783D">
        <w:rPr>
          <w:rFonts w:ascii="Arial" w:hAnsi="Arial" w:cs="Arial"/>
          <w:color w:val="000000" w:themeColor="text1"/>
          <w:sz w:val="20"/>
          <w:szCs w:val="20"/>
        </w:rPr>
        <w:t xml:space="preserve">(1 </w:t>
      </w:r>
      <w:proofErr w:type="spellStart"/>
      <w:r w:rsidRPr="0030783D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30783D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2C0FE6A" w14:textId="2917B611" w:rsidR="00F77ED8" w:rsidRPr="00A355AF" w:rsidRDefault="0030783D" w:rsidP="008E09E0">
      <w:pPr>
        <w:pStyle w:val="Listenabsatz"/>
        <w:numPr>
          <w:ilvl w:val="1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ypercapnic/ventilatory failure; acute hypercapnic respiratory insufficiency; </w:t>
      </w:r>
      <w:r w:rsidR="00BA5FAF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O2↓ and pCO2↑; respiratory acidosis; pH↓; </w:t>
      </w:r>
      <w:proofErr w:type="spellStart"/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pCO</w:t>
      </w:r>
      <w:proofErr w:type="spellEnd"/>
      <w:r w:rsidRPr="008A0095">
        <w:rPr>
          <w:rFonts w:ascii="Cambria Math" w:hAnsi="Cambria Math" w:cs="Cambria Math"/>
          <w:color w:val="000000" w:themeColor="text1"/>
          <w:sz w:val="20"/>
          <w:szCs w:val="20"/>
          <w:lang w:val="en-GB"/>
        </w:rPr>
        <w:t>₂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&gt; 65 mmHg. (1 point)</w:t>
      </w:r>
      <w:r w:rsidR="00F77ED8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(DGP-S2k Guideline: 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„Diagnostik und Therapie von Patienten mit chronisch obstruktiver Bronchitis und Lungenemphysem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"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(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Diagnosis and Treatment of Patients with Chronic Obstructive Bronchitis and Pulmonary Emphysema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, 2018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</w:p>
    <w:p w14:paraId="27E9F2EA" w14:textId="77777777" w:rsidR="00E80D79" w:rsidRPr="008A0095" w:rsidRDefault="00E80D79" w:rsidP="00A355AF">
      <w:pPr>
        <w:pStyle w:val="Listenabsatz"/>
        <w:spacing w:line="259" w:lineRule="auto"/>
        <w:ind w:left="144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0D84AAD" w14:textId="0DB07F13" w:rsidR="002C24A6" w:rsidRPr="00AF7339" w:rsidRDefault="0038266B" w:rsidP="008E09E0">
      <w:pPr>
        <w:pStyle w:val="Listenabsatz"/>
        <w:numPr>
          <w:ilvl w:val="0"/>
          <w:numId w:val="4"/>
        </w:num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ow is the symptomatic treatment of </w:t>
      </w:r>
      <w:r w:rsidR="00917C84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>dyspnoea</w:t>
      </w: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n severe COPD exacerbation managed pharmacologically? </w:t>
      </w:r>
      <w:r w:rsidRPr="0038266B">
        <w:rPr>
          <w:rFonts w:ascii="Arial" w:hAnsi="Arial" w:cs="Arial"/>
          <w:color w:val="000000" w:themeColor="text1"/>
          <w:sz w:val="20"/>
          <w:szCs w:val="20"/>
        </w:rPr>
        <w:t xml:space="preserve">Name </w:t>
      </w:r>
      <w:proofErr w:type="spellStart"/>
      <w:r w:rsidRPr="0038266B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38266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8266B">
        <w:rPr>
          <w:rFonts w:ascii="Arial" w:hAnsi="Arial" w:cs="Arial"/>
          <w:color w:val="000000" w:themeColor="text1"/>
          <w:sz w:val="20"/>
          <w:szCs w:val="20"/>
        </w:rPr>
        <w:t>medication</w:t>
      </w:r>
      <w:proofErr w:type="spellEnd"/>
      <w:r w:rsidRPr="0038266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8266B">
        <w:rPr>
          <w:rFonts w:ascii="Arial" w:hAnsi="Arial" w:cs="Arial"/>
          <w:color w:val="000000" w:themeColor="text1"/>
          <w:sz w:val="20"/>
          <w:szCs w:val="20"/>
        </w:rPr>
        <w:t>or</w:t>
      </w:r>
      <w:proofErr w:type="spellEnd"/>
      <w:r w:rsidRPr="0038266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8266B">
        <w:rPr>
          <w:rFonts w:ascii="Arial" w:hAnsi="Arial" w:cs="Arial"/>
          <w:color w:val="000000" w:themeColor="text1"/>
          <w:sz w:val="20"/>
          <w:szCs w:val="20"/>
        </w:rPr>
        <w:t>drug</w:t>
      </w:r>
      <w:proofErr w:type="spellEnd"/>
      <w:r w:rsidRPr="0038266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8266B">
        <w:rPr>
          <w:rFonts w:ascii="Arial" w:hAnsi="Arial" w:cs="Arial"/>
          <w:color w:val="000000" w:themeColor="text1"/>
          <w:sz w:val="20"/>
          <w:szCs w:val="20"/>
        </w:rPr>
        <w:t>class</w:t>
      </w:r>
      <w:proofErr w:type="spellEnd"/>
      <w:r w:rsidRPr="0038266B">
        <w:rPr>
          <w:rFonts w:ascii="Arial" w:hAnsi="Arial" w:cs="Arial"/>
          <w:color w:val="000000" w:themeColor="text1"/>
          <w:sz w:val="20"/>
          <w:szCs w:val="20"/>
        </w:rPr>
        <w:t xml:space="preserve">. (1 </w:t>
      </w:r>
      <w:proofErr w:type="spellStart"/>
      <w:r w:rsidRPr="0038266B">
        <w:rPr>
          <w:rFonts w:ascii="Arial" w:hAnsi="Arial" w:cs="Arial"/>
          <w:color w:val="000000" w:themeColor="text1"/>
          <w:sz w:val="20"/>
          <w:szCs w:val="20"/>
        </w:rPr>
        <w:t>point</w:t>
      </w:r>
      <w:proofErr w:type="spellEnd"/>
      <w:r w:rsidRPr="0038266B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091D1BC" w14:textId="4707A7A9" w:rsidR="00F77ED8" w:rsidRPr="008A0095" w:rsidRDefault="0038266B" w:rsidP="008E09E0">
      <w:pPr>
        <w:pStyle w:val="Listenabsatz"/>
        <w:numPr>
          <w:ilvl w:val="1"/>
          <w:numId w:val="4"/>
        </w:numPr>
        <w:spacing w:line="259" w:lineRule="auto"/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</w:pPr>
      <w:r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lastRenderedPageBreak/>
        <w:t>morphine or opioid analgesics. (1 point)</w:t>
      </w:r>
      <w:r w:rsidR="002C24A6" w:rsidRPr="008A0095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(DGP-S2k Guideline: </w:t>
      </w:r>
      <w:r w:rsidR="00E80D79" w:rsidRPr="00E80D79">
        <w:rPr>
          <w:rFonts w:ascii="Arial" w:hAnsi="Arial" w:cs="Arial"/>
          <w:i/>
          <w:iCs/>
          <w:color w:val="000000" w:themeColor="text1"/>
          <w:sz w:val="18"/>
          <w:szCs w:val="18"/>
        </w:rPr>
        <w:t>„Diagnostik und Therapie von Patienten mit chronisch obstruktiver Bronchitis und Lungenemphysem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"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(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Diagnosis and Treatment of Patients with Chronic Obstructive Bronchitis and Pulmonary Emphysema</w:t>
      </w:r>
      <w:r w:rsidR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)</w:t>
      </w:r>
      <w:r w:rsidR="00E80D79" w:rsidRPr="008A0095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, 2018)</w:t>
      </w:r>
      <w:r w:rsidR="00E80D79" w:rsidRPr="008A0095" w:rsidDel="00E80D79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 </w:t>
      </w:r>
    </w:p>
    <w:sectPr w:rsidR="00F77ED8" w:rsidRPr="008A00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80508"/>
    <w:multiLevelType w:val="hybridMultilevel"/>
    <w:tmpl w:val="2F3A3C50"/>
    <w:lvl w:ilvl="0" w:tplc="9EE428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652F7F"/>
    <w:multiLevelType w:val="hybridMultilevel"/>
    <w:tmpl w:val="8D8A8774"/>
    <w:lvl w:ilvl="0" w:tplc="0407000F">
      <w:start w:val="1"/>
      <w:numFmt w:val="decimal"/>
      <w:lvlText w:val="%1."/>
      <w:lvlJc w:val="left"/>
      <w:pPr>
        <w:ind w:left="644" w:hanging="360"/>
      </w:p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F244C"/>
    <w:multiLevelType w:val="hybridMultilevel"/>
    <w:tmpl w:val="BED80C52"/>
    <w:lvl w:ilvl="0" w:tplc="5B60C8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BF7BCC"/>
    <w:multiLevelType w:val="hybridMultilevel"/>
    <w:tmpl w:val="527480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6180E5F2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sz w:val="22"/>
        <w:szCs w:val="22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65906971">
    <w:abstractNumId w:val="1"/>
  </w:num>
  <w:num w:numId="2" w16cid:durableId="1584757767">
    <w:abstractNumId w:val="3"/>
  </w:num>
  <w:num w:numId="3" w16cid:durableId="985548349">
    <w:abstractNumId w:val="2"/>
  </w:num>
  <w:num w:numId="4" w16cid:durableId="185434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7E2"/>
    <w:rsid w:val="000218CF"/>
    <w:rsid w:val="0008572A"/>
    <w:rsid w:val="00102222"/>
    <w:rsid w:val="00140924"/>
    <w:rsid w:val="001D7996"/>
    <w:rsid w:val="001E68D3"/>
    <w:rsid w:val="002048C7"/>
    <w:rsid w:val="002443F0"/>
    <w:rsid w:val="00246EE8"/>
    <w:rsid w:val="002971BE"/>
    <w:rsid w:val="002C24A6"/>
    <w:rsid w:val="002E0470"/>
    <w:rsid w:val="0030783D"/>
    <w:rsid w:val="00331528"/>
    <w:rsid w:val="003530F0"/>
    <w:rsid w:val="00371C5D"/>
    <w:rsid w:val="00371CDB"/>
    <w:rsid w:val="0038266B"/>
    <w:rsid w:val="00390587"/>
    <w:rsid w:val="003D7E2F"/>
    <w:rsid w:val="003F474C"/>
    <w:rsid w:val="00442BBD"/>
    <w:rsid w:val="004C1588"/>
    <w:rsid w:val="004D22D0"/>
    <w:rsid w:val="004F728B"/>
    <w:rsid w:val="005157E2"/>
    <w:rsid w:val="00540BA9"/>
    <w:rsid w:val="00560B35"/>
    <w:rsid w:val="005E7548"/>
    <w:rsid w:val="006016DD"/>
    <w:rsid w:val="00601FCD"/>
    <w:rsid w:val="0062223D"/>
    <w:rsid w:val="006771EE"/>
    <w:rsid w:val="006B0A56"/>
    <w:rsid w:val="006B662F"/>
    <w:rsid w:val="006C0CB4"/>
    <w:rsid w:val="006D37BF"/>
    <w:rsid w:val="006F19A1"/>
    <w:rsid w:val="00843465"/>
    <w:rsid w:val="00853F83"/>
    <w:rsid w:val="008A0095"/>
    <w:rsid w:val="008E09E0"/>
    <w:rsid w:val="008E1522"/>
    <w:rsid w:val="00907994"/>
    <w:rsid w:val="00917C84"/>
    <w:rsid w:val="00924A72"/>
    <w:rsid w:val="00980E1B"/>
    <w:rsid w:val="00995F23"/>
    <w:rsid w:val="009E7183"/>
    <w:rsid w:val="009F1E21"/>
    <w:rsid w:val="00A33D22"/>
    <w:rsid w:val="00A355AF"/>
    <w:rsid w:val="00A403E8"/>
    <w:rsid w:val="00AF7339"/>
    <w:rsid w:val="00BA5FAF"/>
    <w:rsid w:val="00BE70D4"/>
    <w:rsid w:val="00C10F18"/>
    <w:rsid w:val="00C11CF1"/>
    <w:rsid w:val="00C35B03"/>
    <w:rsid w:val="00C45DD6"/>
    <w:rsid w:val="00C64FA2"/>
    <w:rsid w:val="00D27F2A"/>
    <w:rsid w:val="00D379ED"/>
    <w:rsid w:val="00D520AC"/>
    <w:rsid w:val="00D5721B"/>
    <w:rsid w:val="00DE2E31"/>
    <w:rsid w:val="00DE2F4C"/>
    <w:rsid w:val="00E4364C"/>
    <w:rsid w:val="00E53393"/>
    <w:rsid w:val="00E80142"/>
    <w:rsid w:val="00E80D79"/>
    <w:rsid w:val="00E90461"/>
    <w:rsid w:val="00E97FC0"/>
    <w:rsid w:val="00EA11DC"/>
    <w:rsid w:val="00F73E6D"/>
    <w:rsid w:val="00F7479E"/>
    <w:rsid w:val="00F77ED8"/>
    <w:rsid w:val="00FB22AD"/>
    <w:rsid w:val="00FE1BD7"/>
    <w:rsid w:val="00FE4244"/>
    <w:rsid w:val="00FE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88875"/>
  <w15:chartTrackingRefBased/>
  <w15:docId w15:val="{0F41CB58-5C2C-4785-A446-CEE1558D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73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73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7ED8"/>
    <w:pPr>
      <w:spacing w:line="25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D7E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7E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7E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7E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7E2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7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7E2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5721B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F73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F73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7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3C65D-8D52-4605-A89A-D5C36F809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58</Words>
  <Characters>11711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indner</dc:creator>
  <cp:keywords/>
  <dc:description/>
  <cp:lastModifiedBy>Tobias Mühling</cp:lastModifiedBy>
  <cp:revision>3</cp:revision>
  <dcterms:created xsi:type="dcterms:W3CDTF">2025-03-11T07:26:00Z</dcterms:created>
  <dcterms:modified xsi:type="dcterms:W3CDTF">2025-03-11T07:28:00Z</dcterms:modified>
</cp:coreProperties>
</file>